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E2E761" w14:textId="7166B016" w:rsidR="00D224AF" w:rsidRPr="004C490C" w:rsidRDefault="008362CD" w:rsidP="003D3AC2">
      <w:pPr>
        <w:pStyle w:val="a3"/>
        <w:keepNext/>
        <w:rPr>
          <w:rFonts w:ascii="Times New Roman" w:hAnsi="Times New Roman" w:cs="Times New Roman"/>
          <w:sz w:val="24"/>
          <w:szCs w:val="24"/>
        </w:rPr>
      </w:pPr>
      <w:r w:rsidRPr="004C490C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4C490C">
        <w:rPr>
          <w:rFonts w:ascii="Times New Roman" w:hAnsi="Times New Roman" w:cs="Times New Roman"/>
          <w:sz w:val="24"/>
          <w:szCs w:val="24"/>
        </w:rPr>
        <w:t xml:space="preserve"> </w:t>
      </w:r>
      <w:r w:rsidR="00D224AF" w:rsidRPr="004C490C">
        <w:rPr>
          <w:rFonts w:ascii="Times New Roman" w:hAnsi="Times New Roman" w:cs="Times New Roman"/>
          <w:sz w:val="24"/>
          <w:szCs w:val="24"/>
        </w:rPr>
        <w:t>The ORs (95% CIs) for hyperuricemia by adjusted dietary n3, n6 fatty acid intake and n6: n3 ratio excluding participants with eGFR lower than 60 mL/min/1.73 m</w:t>
      </w:r>
      <w:r w:rsidR="00D224AF" w:rsidRPr="004C490C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="00D224AF" w:rsidRPr="004C490C">
        <w:rPr>
          <w:rFonts w:ascii="Times New Roman" w:hAnsi="Times New Roman" w:cs="Times New Roman"/>
          <w:sz w:val="24"/>
          <w:szCs w:val="24"/>
        </w:rPr>
        <w:t xml:space="preserve"> and BMI ≥ 30 kg/m</w:t>
      </w:r>
      <w:r w:rsidR="00D224AF" w:rsidRPr="004C490C">
        <w:rPr>
          <w:rFonts w:ascii="Times New Roman" w:hAnsi="Times New Roman" w:cs="Times New Roman"/>
          <w:sz w:val="24"/>
          <w:szCs w:val="24"/>
          <w:vertAlign w:val="superscript"/>
        </w:rPr>
        <w:t>2</w:t>
      </w:r>
    </w:p>
    <w:p w14:paraId="0B7E2951" w14:textId="77777777" w:rsidR="008362CD" w:rsidRPr="004C490C" w:rsidRDefault="008362CD" w:rsidP="003D3AC2">
      <w:pPr>
        <w:rPr>
          <w:rFonts w:ascii="Times New Roman" w:hAnsi="Times New Roman" w:cs="Times New Roman"/>
          <w:sz w:val="24"/>
          <w:szCs w:val="24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3052"/>
        <w:gridCol w:w="1489"/>
        <w:gridCol w:w="1255"/>
        <w:gridCol w:w="1255"/>
        <w:gridCol w:w="1255"/>
      </w:tblGrid>
      <w:tr w:rsidR="00D224AF" w:rsidRPr="004C490C" w14:paraId="578CD4CD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ED353FF" w14:textId="381A608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dietary n3 intake</w:t>
            </w:r>
            <w:r w:rsidR="00B0191C"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(mg/kg/day)</w:t>
            </w:r>
          </w:p>
          <w:p w14:paraId="0C4A4830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C0184E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/Participants</w:t>
            </w:r>
          </w:p>
          <w:p w14:paraId="1C712B06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C8C51F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rude</w:t>
            </w:r>
          </w:p>
          <w:p w14:paraId="6E31EAFD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C10DFD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  <w:p w14:paraId="7E677B7D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2F9627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  <w:p w14:paraId="144288F5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D224AF" w:rsidRPr="004C490C" w14:paraId="6901CB0B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50CCA65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4.89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16710F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58/2,775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C264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55B68E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493EF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</w:tr>
      <w:tr w:rsidR="00D224AF" w:rsidRPr="004C490C" w14:paraId="17A6F6D0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4D7571E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89 to 24.4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435BF8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62/3,910 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00E57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8(0.71,1.09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70277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7(0.70,1.07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748F6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(0.76,1.20)</w:t>
            </w:r>
          </w:p>
        </w:tc>
      </w:tr>
      <w:tr w:rsidR="00D224AF" w:rsidRPr="004C490C" w14:paraId="358B5514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B573D2F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24.48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D33A0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 xml:space="preserve">476/5,006 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66AF8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7(0.55,0.80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7DD3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(0.53,0.77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DD89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7(0.63,0.94)</w:t>
            </w:r>
          </w:p>
        </w:tc>
      </w:tr>
      <w:tr w:rsidR="00D224AF" w:rsidRPr="004C490C" w14:paraId="7F7CE66D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4B9E8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90D9F1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A9C634F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9AAB8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4B283F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005</w:t>
            </w:r>
          </w:p>
        </w:tc>
      </w:tr>
      <w:tr w:rsidR="00D224AF" w:rsidRPr="004C490C" w14:paraId="0399D2E3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5A0EC30" w14:textId="77777777" w:rsidR="00D224AF" w:rsidRPr="004C490C" w:rsidRDefault="00D224AF" w:rsidP="003D3AC2">
            <w:pPr>
              <w:widowControl/>
              <w:adjustRightInd w:val="0"/>
              <w:snapToGrid w:val="0"/>
              <w:jc w:val="righ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991F2BC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F19F58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1ED371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5466B77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224AF" w:rsidRPr="004C490C" w14:paraId="74C7A374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F3C02D7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dietary n6 intake</w:t>
            </w:r>
          </w:p>
          <w:p w14:paraId="7C45CAAB" w14:textId="010FC1EC" w:rsidR="00D224AF" w:rsidRPr="004C490C" w:rsidRDefault="00B0191C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(mg/kg/day)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7CF6C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/Participants</w:t>
            </w:r>
          </w:p>
          <w:p w14:paraId="01144FD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346D3C1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rude</w:t>
            </w:r>
          </w:p>
          <w:p w14:paraId="4F3649E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BD6655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  <w:p w14:paraId="2D0BCCCE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8BCD37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  <w:p w14:paraId="3F09C497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D224AF" w:rsidRPr="004C490C" w14:paraId="4D952076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29D687BD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136.71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22150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367/ 2,805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8DB6A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A55AA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9433D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</w:tr>
      <w:tr w:rsidR="00D224AF" w:rsidRPr="004C490C" w14:paraId="0262EFB8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D0B1D8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6.71 to 220.8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792CB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6/3,884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9B4825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(0.74,1.12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F9A0C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89(0.72,1.11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A6D61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4(0.76,1.18)</w:t>
            </w:r>
          </w:p>
        </w:tc>
      </w:tr>
      <w:tr w:rsidR="00D224AF" w:rsidRPr="004C490C" w14:paraId="5AD63AF6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8931247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220.81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30FC9F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3/5,002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582D8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4(0.53,0.78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D7CF71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0(0.50,0.73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DE06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70(0.57,0.86)</w:t>
            </w:r>
          </w:p>
        </w:tc>
      </w:tr>
      <w:tr w:rsidR="00D224AF" w:rsidRPr="004C490C" w14:paraId="444B2C33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7A0D90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0B24CA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32EF6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417AC6C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B3E68E7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&lt;0.001</w:t>
            </w:r>
          </w:p>
        </w:tc>
      </w:tr>
      <w:tr w:rsidR="00D224AF" w:rsidRPr="004C490C" w14:paraId="24E263EC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EB88E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0EFE0B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D8D457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FAED6D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1751CE6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</w:rPr>
            </w:pPr>
          </w:p>
        </w:tc>
      </w:tr>
      <w:tr w:rsidR="00D224AF" w:rsidRPr="004C490C" w14:paraId="01EA8C1F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C200956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djusted dietary n6: n3 intake</w:t>
            </w:r>
          </w:p>
          <w:p w14:paraId="1412EF5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57511A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Case/Participants</w:t>
            </w:r>
          </w:p>
          <w:p w14:paraId="673247B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0EF55B5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Crude</w:t>
            </w:r>
          </w:p>
          <w:p w14:paraId="75BD2297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3E4F7D5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1</w:t>
            </w:r>
          </w:p>
          <w:p w14:paraId="3204A5AF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754F56D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odel 2</w:t>
            </w:r>
          </w:p>
          <w:p w14:paraId="1158420C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OR (95% CI)</w:t>
            </w:r>
          </w:p>
        </w:tc>
      </w:tr>
      <w:tr w:rsidR="00D224AF" w:rsidRPr="004C490C" w14:paraId="77302214" w14:textId="77777777" w:rsidTr="004526E3">
        <w:trPr>
          <w:trHeight w:val="279"/>
        </w:trPr>
        <w:tc>
          <w:tcPr>
            <w:tcW w:w="1101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14:paraId="1E0E38DC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&lt;8.07</w:t>
            </w:r>
          </w:p>
        </w:tc>
        <w:tc>
          <w:tcPr>
            <w:tcW w:w="960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8213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69/4,050</w:t>
            </w:r>
          </w:p>
        </w:tc>
        <w:tc>
          <w:tcPr>
            <w:tcW w:w="85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0F554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84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469EBE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  <w:tc>
          <w:tcPr>
            <w:tcW w:w="1244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4A9BA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0 (Ref.)</w:t>
            </w:r>
          </w:p>
        </w:tc>
      </w:tr>
      <w:tr w:rsidR="00D224AF" w:rsidRPr="004C490C" w14:paraId="7661EF6F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C984D7C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07 to 9.9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E1370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6/3,753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091575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(0.86,1.26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89046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4(0.85,1.27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7A56D5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1.06(0.86,1.31)</w:t>
            </w:r>
          </w:p>
        </w:tc>
      </w:tr>
      <w:tr w:rsidR="00D224AF" w:rsidRPr="004C490C" w14:paraId="2683329C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62B6F29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≥9.94</w:t>
            </w:r>
          </w:p>
        </w:tc>
        <w:tc>
          <w:tcPr>
            <w:tcW w:w="9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5438D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411/3,888</w:t>
            </w:r>
          </w:p>
        </w:tc>
        <w:tc>
          <w:tcPr>
            <w:tcW w:w="85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1615E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6(0.79,1.17)</w:t>
            </w:r>
          </w:p>
        </w:tc>
        <w:tc>
          <w:tcPr>
            <w:tcW w:w="84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5331EE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3(0.76,1.14)</w:t>
            </w:r>
          </w:p>
        </w:tc>
        <w:tc>
          <w:tcPr>
            <w:tcW w:w="124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AF70B2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91(0.73,1.14)</w:t>
            </w:r>
          </w:p>
        </w:tc>
      </w:tr>
      <w:tr w:rsidR="00D224AF" w:rsidRPr="004C490C" w14:paraId="27BA22D0" w14:textId="77777777" w:rsidTr="004526E3">
        <w:trPr>
          <w:trHeight w:val="279"/>
        </w:trPr>
        <w:tc>
          <w:tcPr>
            <w:tcW w:w="11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2394B4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P for trend</w:t>
            </w:r>
          </w:p>
        </w:tc>
        <w:tc>
          <w:tcPr>
            <w:tcW w:w="96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B0912D8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</w:p>
        </w:tc>
        <w:tc>
          <w:tcPr>
            <w:tcW w:w="8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6624C993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84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2C55F5D4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438</w:t>
            </w:r>
          </w:p>
        </w:tc>
        <w:tc>
          <w:tcPr>
            <w:tcW w:w="124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78C48F4B" w14:textId="77777777" w:rsidR="00D224AF" w:rsidRPr="004C490C" w:rsidRDefault="00D224AF" w:rsidP="003D3AC2">
            <w:pPr>
              <w:widowControl/>
              <w:adjustRightInd w:val="0"/>
              <w:snapToGrid w:val="0"/>
              <w:jc w:val="left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 w:rsidRPr="004C490C"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  <w:t>0.338</w:t>
            </w:r>
          </w:p>
        </w:tc>
      </w:tr>
    </w:tbl>
    <w:p w14:paraId="18D3F7BD" w14:textId="77777777" w:rsidR="008362CD" w:rsidRPr="004C490C" w:rsidRDefault="008362CD" w:rsidP="003D3AC2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</w:p>
    <w:p w14:paraId="2AD65510" w14:textId="5308EF5F" w:rsidR="00D224AF" w:rsidRPr="004C490C" w:rsidRDefault="00D224AF" w:rsidP="003D3AC2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4C490C">
        <w:rPr>
          <w:rFonts w:ascii="Times New Roman" w:hAnsi="Times New Roman" w:cs="Times New Roman"/>
          <w:color w:val="000000"/>
          <w:sz w:val="24"/>
          <w:szCs w:val="24"/>
        </w:rPr>
        <w:t xml:space="preserve">Model 1 adjusted for age, gender, ethnicity. </w:t>
      </w:r>
    </w:p>
    <w:p w14:paraId="7B8A15EF" w14:textId="77777777" w:rsidR="00D224AF" w:rsidRPr="004C490C" w:rsidRDefault="00D224AF" w:rsidP="003D3AC2">
      <w:pPr>
        <w:adjustRightInd w:val="0"/>
        <w:snapToGrid w:val="0"/>
        <w:rPr>
          <w:rFonts w:ascii="Times New Roman" w:hAnsi="Times New Roman" w:cs="Times New Roman"/>
          <w:color w:val="000000"/>
          <w:sz w:val="24"/>
          <w:szCs w:val="24"/>
        </w:rPr>
      </w:pPr>
      <w:r w:rsidRPr="004C490C">
        <w:rPr>
          <w:rFonts w:ascii="Times New Roman" w:hAnsi="Times New Roman" w:cs="Times New Roman"/>
          <w:color w:val="000000"/>
          <w:sz w:val="24"/>
          <w:szCs w:val="24"/>
        </w:rPr>
        <w:t xml:space="preserve">Model 2 further adjusted for educational level, marital status, </w:t>
      </w:r>
      <w:r w:rsidRPr="004C490C">
        <w:rPr>
          <w:rFonts w:ascii="Times New Roman" w:hAnsi="Times New Roman" w:cs="Times New Roman"/>
          <w:sz w:val="24"/>
          <w:szCs w:val="24"/>
        </w:rPr>
        <w:t>annual household income</w:t>
      </w:r>
      <w:r w:rsidRPr="004C490C">
        <w:rPr>
          <w:rFonts w:ascii="Times New Roman" w:hAnsi="Times New Roman" w:cs="Times New Roman"/>
          <w:color w:val="000000"/>
          <w:sz w:val="24"/>
          <w:szCs w:val="24"/>
        </w:rPr>
        <w:t>,</w:t>
      </w:r>
      <w:r w:rsidRPr="004C490C">
        <w:rPr>
          <w:rFonts w:ascii="Times New Roman" w:hAnsi="Times New Roman" w:cs="Times New Roman"/>
          <w:sz w:val="24"/>
          <w:szCs w:val="24"/>
        </w:rPr>
        <w:t xml:space="preserve"> body mass index (BMI),</w:t>
      </w:r>
      <w:r w:rsidRPr="004C490C">
        <w:rPr>
          <w:rFonts w:ascii="Times New Roman" w:hAnsi="Times New Roman" w:cs="Times New Roman"/>
          <w:color w:val="000000"/>
          <w:sz w:val="24"/>
          <w:szCs w:val="24"/>
        </w:rPr>
        <w:t xml:space="preserve"> hypertension, smoking status, work activity, recreational activity, diabetes, total cholesterol (TC), high-density lipoprotein cholesterol (HDL-C), and total triglycerides (TG). The lowest quartile of dietary n3, n6, n6: n3 intake was used as the reference group.</w:t>
      </w:r>
    </w:p>
    <w:p w14:paraId="02AD0B05" w14:textId="77777777" w:rsidR="008C7185" w:rsidRPr="004C490C" w:rsidRDefault="008C7185" w:rsidP="003D3AC2">
      <w:pPr>
        <w:rPr>
          <w:rFonts w:ascii="Times New Roman" w:hAnsi="Times New Roman" w:cs="Times New Roman"/>
          <w:sz w:val="24"/>
          <w:szCs w:val="24"/>
        </w:rPr>
      </w:pPr>
    </w:p>
    <w:p w14:paraId="1E475697" w14:textId="77777777" w:rsidR="000A5EFF" w:rsidRPr="004C490C" w:rsidRDefault="000A5EFF">
      <w:pPr>
        <w:rPr>
          <w:rFonts w:ascii="Times New Roman" w:hAnsi="Times New Roman" w:cs="Times New Roman"/>
          <w:sz w:val="24"/>
          <w:szCs w:val="24"/>
        </w:rPr>
      </w:pPr>
    </w:p>
    <w:sectPr w:rsidR="000A5EFF" w:rsidRPr="004C49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0569C8A" w14:textId="77777777" w:rsidR="00AF7F6C" w:rsidRDefault="00AF7F6C" w:rsidP="00B0191C">
      <w:r>
        <w:separator/>
      </w:r>
    </w:p>
  </w:endnote>
  <w:endnote w:type="continuationSeparator" w:id="0">
    <w:p w14:paraId="6BCA0FC7" w14:textId="77777777" w:rsidR="00AF7F6C" w:rsidRDefault="00AF7F6C" w:rsidP="00B01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6D7E512" w14:textId="77777777" w:rsidR="00AF7F6C" w:rsidRDefault="00AF7F6C" w:rsidP="00B0191C">
      <w:r>
        <w:separator/>
      </w:r>
    </w:p>
  </w:footnote>
  <w:footnote w:type="continuationSeparator" w:id="0">
    <w:p w14:paraId="0BAD1478" w14:textId="77777777" w:rsidR="00AF7F6C" w:rsidRDefault="00AF7F6C" w:rsidP="00B0191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24AF"/>
    <w:rsid w:val="000A5EFF"/>
    <w:rsid w:val="001609AE"/>
    <w:rsid w:val="002B6D31"/>
    <w:rsid w:val="003D3AC2"/>
    <w:rsid w:val="004C490C"/>
    <w:rsid w:val="004F516B"/>
    <w:rsid w:val="006725DF"/>
    <w:rsid w:val="008362CD"/>
    <w:rsid w:val="008C7185"/>
    <w:rsid w:val="009B3604"/>
    <w:rsid w:val="00AE09F2"/>
    <w:rsid w:val="00AF7F6C"/>
    <w:rsid w:val="00B0191C"/>
    <w:rsid w:val="00C6096F"/>
    <w:rsid w:val="00D224AF"/>
    <w:rsid w:val="00E501E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B54B816"/>
  <w15:chartTrackingRefBased/>
  <w15:docId w15:val="{C0AEC0E2-B508-4DB4-987C-D806C47615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224AF"/>
    <w:pPr>
      <w:widowControl w:val="0"/>
      <w:jc w:val="both"/>
    </w:pPr>
    <w:rPr>
      <w:rFonts w:ascii="等线" w:eastAsia="等线" w:hAnsi="等线" w:cs="宋体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D224AF"/>
    <w:rPr>
      <w:rFonts w:asciiTheme="majorHAnsi" w:eastAsia="黑体" w:hAnsiTheme="majorHAnsi" w:cstheme="majorBidi"/>
      <w:sz w:val="20"/>
      <w:szCs w:val="20"/>
    </w:rPr>
  </w:style>
  <w:style w:type="paragraph" w:styleId="a4">
    <w:name w:val="header"/>
    <w:basedOn w:val="a"/>
    <w:link w:val="a5"/>
    <w:uiPriority w:val="99"/>
    <w:unhideWhenUsed/>
    <w:rsid w:val="00B0191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B0191C"/>
    <w:rPr>
      <w:rFonts w:ascii="等线" w:eastAsia="等线" w:hAnsi="等线" w:cs="宋体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B0191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B0191C"/>
    <w:rPr>
      <w:rFonts w:ascii="等线" w:eastAsia="等线" w:hAnsi="等线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49</Words>
  <Characters>1423</Characters>
  <Application>Microsoft Office Word</Application>
  <DocSecurity>0</DocSecurity>
  <Lines>11</Lines>
  <Paragraphs>3</Paragraphs>
  <ScaleCrop>false</ScaleCrop>
  <Company/>
  <LinksUpToDate>false</LinksUpToDate>
  <CharactersWithSpaces>1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043780</dc:creator>
  <cp:keywords/>
  <dc:description/>
  <cp:lastModifiedBy>t043780</cp:lastModifiedBy>
  <cp:revision>9</cp:revision>
  <dcterms:created xsi:type="dcterms:W3CDTF">2022-11-07T10:23:00Z</dcterms:created>
  <dcterms:modified xsi:type="dcterms:W3CDTF">2023-01-10T14:44:00Z</dcterms:modified>
</cp:coreProperties>
</file>